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8CE357" w14:textId="77777777" w:rsidR="00F04EEE" w:rsidRPr="00FE0F87" w:rsidRDefault="00FE0F87">
      <w:pPr>
        <w:rPr>
          <w:rFonts w:ascii="Arial" w:hAnsi="Arial" w:cs="Arial"/>
          <w:sz w:val="18"/>
          <w:szCs w:val="18"/>
        </w:rPr>
      </w:pPr>
      <w:bookmarkStart w:id="0" w:name="_GoBack"/>
      <w:bookmarkEnd w:id="0"/>
      <w:r w:rsidRPr="00FE0F87">
        <w:rPr>
          <w:rFonts w:ascii="Arial" w:hAnsi="Arial" w:cs="Arial"/>
          <w:sz w:val="18"/>
          <w:szCs w:val="18"/>
        </w:rPr>
        <w:t>Table S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9"/>
        <w:gridCol w:w="3241"/>
        <w:gridCol w:w="394"/>
        <w:gridCol w:w="786"/>
        <w:gridCol w:w="394"/>
        <w:gridCol w:w="786"/>
        <w:gridCol w:w="394"/>
        <w:gridCol w:w="786"/>
        <w:gridCol w:w="394"/>
        <w:gridCol w:w="786"/>
        <w:gridCol w:w="394"/>
        <w:gridCol w:w="786"/>
      </w:tblGrid>
      <w:tr w:rsidR="009E66C5" w:rsidRPr="009E66C5" w14:paraId="0262863C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26FA59C6" w14:textId="77777777" w:rsidR="00B9256B" w:rsidRPr="009E66C5" w:rsidRDefault="00FE0F87" w:rsidP="005C2625">
            <w:pPr>
              <w:rPr>
                <w:b/>
                <w:sz w:val="16"/>
                <w:szCs w:val="16"/>
              </w:rPr>
            </w:pPr>
            <w:r w:rsidRPr="009E66C5">
              <w:rPr>
                <w:b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2BA3F" w14:textId="77777777" w:rsidR="00B9256B" w:rsidRPr="009E66C5" w:rsidRDefault="00B9256B" w:rsidP="005C262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9C0015E" w14:textId="77777777" w:rsidR="00B9256B" w:rsidRPr="009E66C5" w:rsidRDefault="00B9256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O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6013E00" w14:textId="77777777" w:rsidR="00B9256B" w:rsidRPr="009E66C5" w:rsidRDefault="00B9256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OA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8B47173" w14:textId="77777777" w:rsidR="00B9256B" w:rsidRPr="009E66C5" w:rsidRDefault="00B9256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OB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D710E89" w14:textId="77777777" w:rsidR="00B9256B" w:rsidRPr="009E66C5" w:rsidRDefault="00B9256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OC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5477BBA" w14:textId="77777777" w:rsidR="00B9256B" w:rsidRPr="009E66C5" w:rsidRDefault="00B9256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OD</w:t>
            </w:r>
          </w:p>
        </w:tc>
      </w:tr>
      <w:tr w:rsidR="009E66C5" w:rsidRPr="009E66C5" w14:paraId="476CC83A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18C46259" w14:textId="77777777" w:rsidR="005C2625" w:rsidRPr="009E66C5" w:rsidRDefault="005C2625" w:rsidP="005C2625">
            <w:pPr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DACCD" w14:textId="77777777" w:rsidR="005C2625" w:rsidRPr="009E66C5" w:rsidRDefault="005C2625" w:rsidP="005C2625">
            <w:pPr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amily/Genus – </w:t>
            </w:r>
            <w:r w:rsidR="005B327E"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Ba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B155A" w14:textId="77777777" w:rsidR="005C2625" w:rsidRPr="009E66C5" w:rsidRDefault="005C2625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F1895" w14:textId="77777777" w:rsidR="005C2625" w:rsidRPr="009E66C5" w:rsidRDefault="005C2625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lab 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EEBB69" w14:textId="77777777" w:rsidR="005C2625" w:rsidRPr="009E66C5" w:rsidRDefault="005C2625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98763A" w14:textId="77777777" w:rsidR="005C2625" w:rsidRPr="009E66C5" w:rsidRDefault="005C2625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lab 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C42B3" w14:textId="77777777" w:rsidR="005C2625" w:rsidRPr="009E66C5" w:rsidRDefault="005C2625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978646" w14:textId="77777777" w:rsidR="005C2625" w:rsidRPr="009E66C5" w:rsidRDefault="005C2625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lab 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06FC94" w14:textId="77777777" w:rsidR="005C2625" w:rsidRPr="009E66C5" w:rsidRDefault="005C2625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1488BD" w14:textId="77777777" w:rsidR="005C2625" w:rsidRPr="009E66C5" w:rsidRDefault="005C2625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lab 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CEA5BD" w14:textId="77777777" w:rsidR="005C2625" w:rsidRPr="009E66C5" w:rsidRDefault="005C2625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8E66D" w14:textId="77777777" w:rsidR="005C2625" w:rsidRPr="009E66C5" w:rsidRDefault="005C2625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lab %</w:t>
            </w:r>
          </w:p>
        </w:tc>
      </w:tr>
      <w:tr w:rsidR="009E66C5" w:rsidRPr="009E66C5" w14:paraId="07130763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334A30BD" w14:textId="77777777" w:rsidR="000D571B" w:rsidRPr="009E66C5" w:rsidRDefault="000D571B" w:rsidP="005C2625">
            <w:pPr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3C8A11" w14:textId="77777777" w:rsidR="000D571B" w:rsidRPr="009E66C5" w:rsidRDefault="000D571B" w:rsidP="005C2625">
            <w:pPr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yllobacteriaceae/Hoefl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898BFC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CC2C45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B384B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B7E4B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68F66A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1FAF4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53030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D6A191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10288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CAE07D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9</w:t>
            </w:r>
          </w:p>
        </w:tc>
      </w:tr>
      <w:tr w:rsidR="009E66C5" w:rsidRPr="009E66C5" w14:paraId="72F98974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000F0AA1" w14:textId="77777777" w:rsidR="000D571B" w:rsidRPr="009E66C5" w:rsidRDefault="000D571B" w:rsidP="005C2625">
            <w:pPr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proteobacteri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C1775AA" w14:textId="77777777" w:rsidR="000D571B" w:rsidRPr="009E66C5" w:rsidRDefault="000D571B" w:rsidP="005C2625">
            <w:pPr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rkholderiaceae/Limnobacter thiooxidan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B09D6ED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386ECE2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A3A6914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DDDE8F9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53F87F3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14F59E9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C38F105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bottom"/>
          </w:tcPr>
          <w:p w14:paraId="2F83418E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976BE6C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B742D45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6</w:t>
            </w:r>
          </w:p>
        </w:tc>
      </w:tr>
      <w:tr w:rsidR="009E66C5" w:rsidRPr="009E66C5" w14:paraId="207F92CF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6A1B1BBA" w14:textId="77777777" w:rsidR="000D571B" w:rsidRPr="009E66C5" w:rsidRDefault="000D571B" w:rsidP="005C2625">
            <w:pPr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proteobact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03A0B0" w14:textId="77777777" w:rsidR="000D571B" w:rsidRPr="009E66C5" w:rsidRDefault="000D571B" w:rsidP="005C2625">
            <w:pPr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amonad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384BE9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C530E4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F16F6D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4C5ED8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DF71CB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1D3836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0243B0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EB8922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8C128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6F346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5</w:t>
            </w:r>
          </w:p>
        </w:tc>
      </w:tr>
      <w:tr w:rsidR="009E66C5" w:rsidRPr="009E66C5" w14:paraId="7D50187F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592FC286" w14:textId="77777777" w:rsidR="000D571B" w:rsidRPr="009E66C5" w:rsidRDefault="000D571B" w:rsidP="005C2625">
            <w:pPr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proteobact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4678C8" w14:textId="77777777" w:rsidR="000D571B" w:rsidRPr="009E66C5" w:rsidRDefault="000D571B" w:rsidP="005C2625">
            <w:pPr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amonadaceae/Hydrogenophag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44BEC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319092" w14:textId="77777777" w:rsidR="000D571B" w:rsidRPr="009E66C5" w:rsidRDefault="000D571B" w:rsidP="005C262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842A32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53B56E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63FAC7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87883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5419B9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6BA9C5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CC30F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B3DDC8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</w:t>
            </w:r>
          </w:p>
        </w:tc>
      </w:tr>
      <w:tr w:rsidR="009E66C5" w:rsidRPr="009E66C5" w14:paraId="0B26AF2E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04C8ADFC" w14:textId="77777777" w:rsidR="000D571B" w:rsidRPr="009E66C5" w:rsidRDefault="000D571B" w:rsidP="005C2625">
            <w:pPr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proteobacteria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1C75B1D" w14:textId="77777777" w:rsidR="000D571B" w:rsidRPr="009E66C5" w:rsidRDefault="000D571B" w:rsidP="005C2625">
            <w:pPr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ylophilaceae/Methylotenera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7FF34B5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4960768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AA6D9CD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DFE7014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51E8A9B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B81FE4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AC67E4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1A4542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FCDFF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E5B06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</w:t>
            </w:r>
          </w:p>
        </w:tc>
      </w:tr>
      <w:tr w:rsidR="009E66C5" w:rsidRPr="009E66C5" w14:paraId="37C493D8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661B1B73" w14:textId="77777777" w:rsidR="000D571B" w:rsidRPr="009E66C5" w:rsidRDefault="000D571B" w:rsidP="005C2625">
            <w:pPr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vobacteriia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8F8FD45" w14:textId="77777777" w:rsidR="000D571B" w:rsidRPr="009E66C5" w:rsidRDefault="000D571B" w:rsidP="005C2625">
            <w:pPr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3190886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268C8F5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8F23565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EF74E16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07B9F7F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1A2AE91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90FCC03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bottom"/>
          </w:tcPr>
          <w:p w14:paraId="1E12790A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5BA4854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675943D" w14:textId="77777777" w:rsidR="000D571B" w:rsidRPr="009E66C5" w:rsidRDefault="000D571B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</w:t>
            </w:r>
          </w:p>
        </w:tc>
      </w:tr>
      <w:tr w:rsidR="009E66C5" w:rsidRPr="009E66C5" w14:paraId="1E3F5D67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0B689B57" w14:textId="77777777" w:rsidR="008E60A3" w:rsidRPr="009E66C5" w:rsidRDefault="008E60A3" w:rsidP="005C262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71C123A" w14:textId="77777777" w:rsidR="008E60A3" w:rsidRPr="009E66C5" w:rsidRDefault="008E60A3" w:rsidP="005C2625">
            <w:pPr>
              <w:rPr>
                <w:b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um Core/Group (otus):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AF408B3" w14:textId="77777777" w:rsidR="008E60A3" w:rsidRPr="009E66C5" w:rsidRDefault="008E60A3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EFE7566" w14:textId="77777777" w:rsidR="008E60A3" w:rsidRPr="009E66C5" w:rsidRDefault="008E60A3" w:rsidP="009E66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2EA90A4" w14:textId="77777777" w:rsidR="008E60A3" w:rsidRPr="009E66C5" w:rsidRDefault="008E60A3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BBB9B1A" w14:textId="77777777" w:rsidR="008E60A3" w:rsidRPr="009E66C5" w:rsidRDefault="008E60A3" w:rsidP="009E66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739FEC7" w14:textId="77777777" w:rsidR="008E60A3" w:rsidRPr="009E66C5" w:rsidRDefault="008E60A3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6EFD2F6" w14:textId="77777777" w:rsidR="008E60A3" w:rsidRPr="009E66C5" w:rsidRDefault="008E60A3" w:rsidP="009E66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97D09D3" w14:textId="77777777" w:rsidR="008E60A3" w:rsidRPr="009E66C5" w:rsidRDefault="008E60A3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CEEB10D" w14:textId="77777777" w:rsidR="008E60A3" w:rsidRPr="009E66C5" w:rsidRDefault="008E60A3" w:rsidP="009E66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C0B31EA" w14:textId="77777777" w:rsidR="008E60A3" w:rsidRPr="009E66C5" w:rsidRDefault="008E60A3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486B0F4" w14:textId="77777777" w:rsidR="008E60A3" w:rsidRPr="009E66C5" w:rsidRDefault="008E60A3" w:rsidP="009E66C5">
            <w:pPr>
              <w:jc w:val="center"/>
              <w:rPr>
                <w:sz w:val="16"/>
                <w:szCs w:val="16"/>
              </w:rPr>
            </w:pPr>
          </w:p>
        </w:tc>
      </w:tr>
      <w:tr w:rsidR="009E66C5" w:rsidRPr="009E66C5" w14:paraId="4A1A2D43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7FEF0D4F" w14:textId="77777777" w:rsidR="008E60A3" w:rsidRPr="009E66C5" w:rsidRDefault="008E60A3" w:rsidP="005C2625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DE8830" w14:textId="77777777" w:rsidR="008E60A3" w:rsidRPr="009E66C5" w:rsidRDefault="008E60A3" w:rsidP="005C2625">
            <w:pPr>
              <w:rPr>
                <w:b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otal unique otus: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1B4FE9" w14:textId="77777777" w:rsidR="008E60A3" w:rsidRPr="009E66C5" w:rsidRDefault="008E60A3" w:rsidP="009E66C5">
            <w:pPr>
              <w:jc w:val="center"/>
              <w:rPr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="00812A16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57981" w14:textId="77777777" w:rsidR="008E60A3" w:rsidRPr="009E66C5" w:rsidRDefault="008E60A3" w:rsidP="009E66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A33E3B" w14:textId="77777777" w:rsidR="008E60A3" w:rsidRPr="009E66C5" w:rsidRDefault="008E60A3" w:rsidP="009E66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971448" w14:textId="77777777" w:rsidR="008E60A3" w:rsidRPr="009E66C5" w:rsidRDefault="008E60A3" w:rsidP="009E66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F1E67F" w14:textId="77777777" w:rsidR="008E60A3" w:rsidRPr="009E66C5" w:rsidRDefault="008E60A3" w:rsidP="009E66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2475E4" w14:textId="77777777" w:rsidR="008E60A3" w:rsidRPr="009E66C5" w:rsidRDefault="008E60A3" w:rsidP="009E66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CBB147" w14:textId="77777777" w:rsidR="008E60A3" w:rsidRPr="009E66C5" w:rsidRDefault="008E60A3" w:rsidP="009E66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5CB79B" w14:textId="77777777" w:rsidR="008E60A3" w:rsidRPr="009E66C5" w:rsidRDefault="008E60A3" w:rsidP="009E66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FC5B60" w14:textId="77777777" w:rsidR="008E60A3" w:rsidRPr="009E66C5" w:rsidRDefault="008E60A3" w:rsidP="009E66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4A2FD7" w14:textId="77777777" w:rsidR="008E60A3" w:rsidRPr="009E66C5" w:rsidRDefault="008E60A3" w:rsidP="009E66C5">
            <w:pPr>
              <w:jc w:val="center"/>
              <w:rPr>
                <w:sz w:val="16"/>
                <w:szCs w:val="16"/>
              </w:rPr>
            </w:pPr>
          </w:p>
        </w:tc>
      </w:tr>
    </w:tbl>
    <w:p w14:paraId="69473B3B" w14:textId="77777777" w:rsidR="00E362BE" w:rsidRDefault="00E362BE" w:rsidP="007E5E8F">
      <w:pPr>
        <w:rPr>
          <w:rFonts w:ascii="Times New Roman" w:hAnsi="Times New Roman"/>
          <w:sz w:val="18"/>
          <w:szCs w:val="18"/>
        </w:rPr>
      </w:pPr>
    </w:p>
    <w:p w14:paraId="6CB822BE" w14:textId="77777777" w:rsidR="007E5E8F" w:rsidRPr="00312F77" w:rsidRDefault="00FE0F87" w:rsidP="007E5E8F">
      <w:pPr>
        <w:rPr>
          <w:rFonts w:ascii="Times New Roman" w:hAnsi="Times New Roman"/>
          <w:sz w:val="18"/>
          <w:szCs w:val="18"/>
        </w:rPr>
      </w:pPr>
      <w:r w:rsidRPr="00312F77">
        <w:rPr>
          <w:rFonts w:ascii="Times New Roman" w:hAnsi="Times New Roman"/>
          <w:sz w:val="18"/>
          <w:szCs w:val="18"/>
        </w:rPr>
        <w:t>Table S3</w:t>
      </w:r>
      <w:r w:rsidR="007E5E8F" w:rsidRPr="00312F77">
        <w:rPr>
          <w:rFonts w:ascii="Times New Roman" w:hAnsi="Times New Roman"/>
          <w:sz w:val="18"/>
          <w:szCs w:val="18"/>
        </w:rPr>
        <w:t xml:space="preserve">A – Core microbiome of </w:t>
      </w:r>
      <w:r w:rsidR="007E5E8F" w:rsidRPr="00312F77">
        <w:rPr>
          <w:rFonts w:ascii="Times New Roman" w:hAnsi="Times New Roman"/>
          <w:i/>
          <w:sz w:val="18"/>
          <w:szCs w:val="18"/>
        </w:rPr>
        <w:t>Alexandrium ostenfeldii</w:t>
      </w:r>
      <w:r w:rsidR="00E216C1" w:rsidRPr="00312F77">
        <w:rPr>
          <w:rFonts w:ascii="Times New Roman" w:hAnsi="Times New Roman"/>
          <w:sz w:val="18"/>
          <w:szCs w:val="18"/>
        </w:rPr>
        <w:t xml:space="preserve">, with an </w:t>
      </w:r>
      <w:r w:rsidR="00D56FC9" w:rsidRPr="00312F77">
        <w:rPr>
          <w:rFonts w:ascii="Times New Roman" w:hAnsi="Times New Roman"/>
          <w:sz w:val="18"/>
          <w:szCs w:val="18"/>
        </w:rPr>
        <w:t>OTU-</w:t>
      </w:r>
      <w:r w:rsidR="00E216C1" w:rsidRPr="00312F77">
        <w:rPr>
          <w:rFonts w:ascii="Times New Roman" w:hAnsi="Times New Roman"/>
          <w:sz w:val="18"/>
          <w:szCs w:val="18"/>
        </w:rPr>
        <w:t>abundance &gt; 0.0001%</w:t>
      </w:r>
      <w:r w:rsidRPr="00312F77">
        <w:rPr>
          <w:rFonts w:ascii="Times New Roman" w:hAnsi="Times New Roman"/>
          <w:sz w:val="18"/>
          <w:szCs w:val="18"/>
        </w:rPr>
        <w:t xml:space="preserve"> </w:t>
      </w:r>
      <w:r w:rsidRPr="00312F77">
        <w:rPr>
          <w:rFonts w:ascii="Times New Roman" w:hAnsi="Times New Roman"/>
          <w:noProof/>
          <w:sz w:val="18"/>
          <w:szCs w:val="18"/>
        </w:rPr>
        <w:t xml:space="preserve">(Lawson </w:t>
      </w:r>
      <w:r w:rsidRPr="00312F77">
        <w:rPr>
          <w:rFonts w:ascii="Times New Roman" w:hAnsi="Times New Roman"/>
          <w:i/>
          <w:noProof/>
          <w:sz w:val="18"/>
          <w:szCs w:val="18"/>
        </w:rPr>
        <w:t>et al.</w:t>
      </w:r>
      <w:r w:rsidRPr="00312F77">
        <w:rPr>
          <w:rFonts w:ascii="Times New Roman" w:hAnsi="Times New Roman"/>
          <w:noProof/>
          <w:sz w:val="18"/>
          <w:szCs w:val="18"/>
        </w:rPr>
        <w:t xml:space="preserve"> 2017)</w:t>
      </w:r>
      <w:r w:rsidRPr="00312F77">
        <w:rPr>
          <w:rFonts w:ascii="Times New Roman" w:hAnsi="Times New Roman"/>
          <w:sz w:val="18"/>
          <w:szCs w:val="18"/>
        </w:rPr>
        <w:t xml:space="preserve"> </w:t>
      </w:r>
      <w:r w:rsidR="00E216C1" w:rsidRPr="00312F77">
        <w:rPr>
          <w:rFonts w:ascii="Times New Roman" w:hAnsi="Times New Roman"/>
          <w:sz w:val="18"/>
          <w:szCs w:val="18"/>
        </w:rPr>
        <w:t xml:space="preserve">. Specified by the </w:t>
      </w:r>
      <w:r w:rsidR="007E5E8F" w:rsidRPr="00312F77">
        <w:rPr>
          <w:rFonts w:ascii="Times New Roman" w:hAnsi="Times New Roman"/>
          <w:sz w:val="18"/>
          <w:szCs w:val="18"/>
        </w:rPr>
        <w:t xml:space="preserve">Class and Family/Genus of the closest relative </w:t>
      </w:r>
      <w:r w:rsidRPr="00312F77">
        <w:rPr>
          <w:rFonts w:ascii="Times New Roman" w:hAnsi="Times New Roman"/>
          <w:sz w:val="18"/>
          <w:szCs w:val="18"/>
        </w:rPr>
        <w:t>in GenBank (as given in table S4</w:t>
      </w:r>
      <w:r w:rsidR="007E5E8F" w:rsidRPr="00312F77">
        <w:rPr>
          <w:rFonts w:ascii="Times New Roman" w:hAnsi="Times New Roman"/>
          <w:sz w:val="18"/>
          <w:szCs w:val="18"/>
        </w:rPr>
        <w:t>A</w:t>
      </w:r>
      <w:r w:rsidR="00DC3230" w:rsidRPr="00312F77">
        <w:rPr>
          <w:rFonts w:ascii="Times New Roman" w:hAnsi="Times New Roman"/>
          <w:sz w:val="18"/>
          <w:szCs w:val="18"/>
        </w:rPr>
        <w:t>)</w:t>
      </w:r>
      <w:r w:rsidR="00E216C1" w:rsidRPr="00312F77">
        <w:rPr>
          <w:rFonts w:ascii="Times New Roman" w:hAnsi="Times New Roman"/>
          <w:sz w:val="18"/>
          <w:szCs w:val="18"/>
        </w:rPr>
        <w:t>, t</w:t>
      </w:r>
      <w:r w:rsidR="00DC3230" w:rsidRPr="00312F77">
        <w:rPr>
          <w:rFonts w:ascii="Times New Roman" w:hAnsi="Times New Roman"/>
          <w:sz w:val="18"/>
          <w:szCs w:val="18"/>
        </w:rPr>
        <w:t xml:space="preserve">he number of OTUs per </w:t>
      </w:r>
      <w:r w:rsidR="007E5E8F" w:rsidRPr="00312F77">
        <w:rPr>
          <w:rFonts w:ascii="Times New Roman" w:hAnsi="Times New Roman"/>
          <w:sz w:val="18"/>
          <w:szCs w:val="18"/>
        </w:rPr>
        <w:t>Family</w:t>
      </w:r>
      <w:r w:rsidR="00D56FC9" w:rsidRPr="00312F77">
        <w:rPr>
          <w:rFonts w:ascii="Times New Roman" w:hAnsi="Times New Roman"/>
          <w:sz w:val="18"/>
          <w:szCs w:val="18"/>
        </w:rPr>
        <w:t xml:space="preserve"> and</w:t>
      </w:r>
      <w:r w:rsidR="00DC3230" w:rsidRPr="00312F77">
        <w:rPr>
          <w:rFonts w:ascii="Times New Roman" w:hAnsi="Times New Roman"/>
          <w:sz w:val="18"/>
          <w:szCs w:val="18"/>
        </w:rPr>
        <w:t xml:space="preserve"> the</w:t>
      </w:r>
      <w:r w:rsidR="007E5E8F" w:rsidRPr="00312F77">
        <w:rPr>
          <w:rFonts w:ascii="Times New Roman" w:hAnsi="Times New Roman"/>
          <w:sz w:val="18"/>
          <w:szCs w:val="18"/>
        </w:rPr>
        <w:t xml:space="preserve"> relative abundance </w:t>
      </w:r>
      <w:r w:rsidR="00DC3230" w:rsidRPr="00312F77">
        <w:rPr>
          <w:rFonts w:ascii="Times New Roman" w:hAnsi="Times New Roman"/>
          <w:sz w:val="18"/>
          <w:szCs w:val="18"/>
        </w:rPr>
        <w:t>of those OTUs per</w:t>
      </w:r>
      <w:r w:rsidR="007E5E8F" w:rsidRPr="00312F77">
        <w:rPr>
          <w:rFonts w:ascii="Times New Roman" w:hAnsi="Times New Roman"/>
          <w:i/>
          <w:sz w:val="18"/>
          <w:szCs w:val="18"/>
        </w:rPr>
        <w:t xml:space="preserve"> </w:t>
      </w:r>
      <w:r w:rsidR="00D56FC9" w:rsidRPr="00312F77">
        <w:rPr>
          <w:rFonts w:ascii="Times New Roman" w:hAnsi="Times New Roman"/>
          <w:sz w:val="18"/>
          <w:szCs w:val="18"/>
        </w:rPr>
        <w:t>group</w:t>
      </w:r>
      <w:r w:rsidR="000C5AE5" w:rsidRPr="00312F77">
        <w:rPr>
          <w:rFonts w:ascii="Times New Roman" w:hAnsi="Times New Roman"/>
          <w:sz w:val="18"/>
          <w:szCs w:val="18"/>
        </w:rPr>
        <w:t>. Groups are</w:t>
      </w:r>
      <w:r w:rsidR="007E5E8F" w:rsidRPr="00312F77">
        <w:rPr>
          <w:rFonts w:ascii="Times New Roman" w:hAnsi="Times New Roman"/>
          <w:sz w:val="18"/>
          <w:szCs w:val="18"/>
        </w:rPr>
        <w:t xml:space="preserve"> specified in Figure S4; AO – all </w:t>
      </w:r>
      <w:r w:rsidR="007E5E8F" w:rsidRPr="00312F77">
        <w:rPr>
          <w:rFonts w:ascii="Times New Roman" w:hAnsi="Times New Roman"/>
          <w:i/>
          <w:sz w:val="18"/>
          <w:szCs w:val="18"/>
        </w:rPr>
        <w:t>A. ostenfeldii</w:t>
      </w:r>
      <w:r w:rsidR="007E5E8F" w:rsidRPr="00312F77">
        <w:rPr>
          <w:rFonts w:ascii="Times New Roman" w:hAnsi="Times New Roman"/>
          <w:sz w:val="18"/>
          <w:szCs w:val="18"/>
        </w:rPr>
        <w:t xml:space="preserve"> strains</w:t>
      </w:r>
      <w:r w:rsidR="00BC6E7F">
        <w:rPr>
          <w:rFonts w:ascii="Times New Roman" w:hAnsi="Times New Roman"/>
          <w:sz w:val="18"/>
          <w:szCs w:val="18"/>
        </w:rPr>
        <w:t>;</w:t>
      </w:r>
      <w:r w:rsidR="00235ED9" w:rsidRPr="00312F77">
        <w:rPr>
          <w:rFonts w:ascii="Times New Roman" w:hAnsi="Times New Roman"/>
          <w:sz w:val="18"/>
          <w:szCs w:val="18"/>
        </w:rPr>
        <w:t xml:space="preserve"> </w:t>
      </w:r>
      <w:r w:rsidR="007E5E8F" w:rsidRPr="00312F77">
        <w:rPr>
          <w:rFonts w:ascii="Times New Roman" w:hAnsi="Times New Roman"/>
          <w:sz w:val="18"/>
          <w:szCs w:val="18"/>
        </w:rPr>
        <w:t>AOA – strains 1-4</w:t>
      </w:r>
      <w:r w:rsidR="00E703A4" w:rsidRPr="00312F77">
        <w:rPr>
          <w:rFonts w:ascii="Times New Roman" w:hAnsi="Times New Roman"/>
          <w:sz w:val="18"/>
          <w:szCs w:val="18"/>
        </w:rPr>
        <w:t xml:space="preserve">, </w:t>
      </w:r>
      <w:r w:rsidR="007E5E8F" w:rsidRPr="00312F77">
        <w:rPr>
          <w:rFonts w:ascii="Times New Roman" w:hAnsi="Times New Roman"/>
          <w:sz w:val="18"/>
          <w:szCs w:val="18"/>
        </w:rPr>
        <w:t>6</w:t>
      </w:r>
      <w:r w:rsidR="00E703A4" w:rsidRPr="00312F77">
        <w:rPr>
          <w:rFonts w:ascii="Times New Roman" w:hAnsi="Times New Roman"/>
          <w:sz w:val="18"/>
          <w:szCs w:val="18"/>
        </w:rPr>
        <w:t xml:space="preserve">, </w:t>
      </w:r>
      <w:r w:rsidR="007E5E8F" w:rsidRPr="00312F77">
        <w:rPr>
          <w:rFonts w:ascii="Times New Roman" w:hAnsi="Times New Roman"/>
          <w:sz w:val="18"/>
          <w:szCs w:val="18"/>
        </w:rPr>
        <w:t>8</w:t>
      </w:r>
      <w:r w:rsidR="00E703A4" w:rsidRPr="00312F77">
        <w:rPr>
          <w:rFonts w:ascii="Times New Roman" w:hAnsi="Times New Roman"/>
          <w:sz w:val="18"/>
          <w:szCs w:val="18"/>
        </w:rPr>
        <w:t xml:space="preserve">, </w:t>
      </w:r>
      <w:r w:rsidR="007E5E8F" w:rsidRPr="00312F77">
        <w:rPr>
          <w:rFonts w:ascii="Times New Roman" w:hAnsi="Times New Roman"/>
          <w:sz w:val="18"/>
          <w:szCs w:val="18"/>
        </w:rPr>
        <w:t>10; AOB – strains 5</w:t>
      </w:r>
      <w:r w:rsidR="00E703A4" w:rsidRPr="00312F77">
        <w:rPr>
          <w:rFonts w:ascii="Times New Roman" w:hAnsi="Times New Roman"/>
          <w:sz w:val="18"/>
          <w:szCs w:val="18"/>
        </w:rPr>
        <w:t xml:space="preserve">, </w:t>
      </w:r>
      <w:r w:rsidR="007E5E8F" w:rsidRPr="00312F77">
        <w:rPr>
          <w:rFonts w:ascii="Times New Roman" w:hAnsi="Times New Roman"/>
          <w:sz w:val="18"/>
          <w:szCs w:val="18"/>
        </w:rPr>
        <w:t>11</w:t>
      </w:r>
      <w:r w:rsidR="00E703A4" w:rsidRPr="00312F77">
        <w:rPr>
          <w:rFonts w:ascii="Times New Roman" w:hAnsi="Times New Roman"/>
          <w:sz w:val="18"/>
          <w:szCs w:val="18"/>
        </w:rPr>
        <w:t xml:space="preserve">, </w:t>
      </w:r>
      <w:r w:rsidR="007E5E8F" w:rsidRPr="00312F77">
        <w:rPr>
          <w:rFonts w:ascii="Times New Roman" w:hAnsi="Times New Roman"/>
          <w:sz w:val="18"/>
          <w:szCs w:val="18"/>
        </w:rPr>
        <w:t>12; AOC – strains 7</w:t>
      </w:r>
      <w:r w:rsidR="00E703A4" w:rsidRPr="00312F77">
        <w:rPr>
          <w:rFonts w:ascii="Times New Roman" w:hAnsi="Times New Roman"/>
          <w:sz w:val="18"/>
          <w:szCs w:val="18"/>
        </w:rPr>
        <w:t xml:space="preserve">, </w:t>
      </w:r>
      <w:r w:rsidR="007E5E8F" w:rsidRPr="00312F77">
        <w:rPr>
          <w:rFonts w:ascii="Times New Roman" w:hAnsi="Times New Roman"/>
          <w:sz w:val="18"/>
          <w:szCs w:val="18"/>
        </w:rPr>
        <w:t>14</w:t>
      </w:r>
      <w:r w:rsidR="00E703A4" w:rsidRPr="00312F77">
        <w:rPr>
          <w:rFonts w:ascii="Times New Roman" w:hAnsi="Times New Roman"/>
          <w:sz w:val="18"/>
          <w:szCs w:val="18"/>
        </w:rPr>
        <w:t xml:space="preserve">, </w:t>
      </w:r>
      <w:r w:rsidR="007E5E8F" w:rsidRPr="00312F77">
        <w:rPr>
          <w:rFonts w:ascii="Times New Roman" w:hAnsi="Times New Roman"/>
          <w:sz w:val="18"/>
          <w:szCs w:val="18"/>
        </w:rPr>
        <w:t>16; AOD – strains 13</w:t>
      </w:r>
      <w:r w:rsidR="00E703A4" w:rsidRPr="00312F77">
        <w:rPr>
          <w:rFonts w:ascii="Times New Roman" w:hAnsi="Times New Roman"/>
          <w:sz w:val="18"/>
          <w:szCs w:val="18"/>
        </w:rPr>
        <w:t xml:space="preserve">, </w:t>
      </w:r>
      <w:r w:rsidR="007E5E8F" w:rsidRPr="00312F77">
        <w:rPr>
          <w:rFonts w:ascii="Times New Roman" w:hAnsi="Times New Roman"/>
          <w:sz w:val="18"/>
          <w:szCs w:val="18"/>
        </w:rPr>
        <w:t>15</w:t>
      </w:r>
      <w:r w:rsidR="00E703A4" w:rsidRPr="00312F77">
        <w:rPr>
          <w:rFonts w:ascii="Times New Roman" w:hAnsi="Times New Roman"/>
          <w:sz w:val="18"/>
          <w:szCs w:val="18"/>
        </w:rPr>
        <w:t xml:space="preserve">, </w:t>
      </w:r>
      <w:r w:rsidR="007E5E8F" w:rsidRPr="00312F77">
        <w:rPr>
          <w:rFonts w:ascii="Times New Roman" w:hAnsi="Times New Roman"/>
          <w:sz w:val="18"/>
          <w:szCs w:val="18"/>
        </w:rPr>
        <w:t>17</w:t>
      </w:r>
      <w:r w:rsidR="00E703A4" w:rsidRPr="00312F77">
        <w:rPr>
          <w:rFonts w:ascii="Times New Roman" w:hAnsi="Times New Roman"/>
          <w:sz w:val="18"/>
          <w:szCs w:val="18"/>
        </w:rPr>
        <w:t xml:space="preserve">, </w:t>
      </w:r>
      <w:r w:rsidR="007E5E8F" w:rsidRPr="00312F77">
        <w:rPr>
          <w:rFonts w:ascii="Times New Roman" w:hAnsi="Times New Roman"/>
          <w:sz w:val="18"/>
          <w:szCs w:val="18"/>
        </w:rPr>
        <w:t>19.</w:t>
      </w:r>
      <w:r w:rsidR="00D56FC9" w:rsidRPr="00312F77">
        <w:rPr>
          <w:rFonts w:ascii="Times New Roman" w:hAnsi="Times New Roman"/>
          <w:sz w:val="18"/>
          <w:szCs w:val="18"/>
        </w:rPr>
        <w:t xml:space="preserve"> Note that </w:t>
      </w:r>
      <w:r w:rsidR="000B569E">
        <w:rPr>
          <w:rFonts w:ascii="Times New Roman" w:hAnsi="Times New Roman"/>
          <w:sz w:val="18"/>
          <w:szCs w:val="18"/>
        </w:rPr>
        <w:t xml:space="preserve">samples </w:t>
      </w:r>
      <w:r w:rsidR="000B569E" w:rsidRPr="00312F77">
        <w:rPr>
          <w:rFonts w:ascii="Times New Roman" w:hAnsi="Times New Roman"/>
          <w:sz w:val="18"/>
          <w:szCs w:val="18"/>
        </w:rPr>
        <w:t xml:space="preserve">18 &amp; 20 </w:t>
      </w:r>
      <w:r w:rsidR="000B569E">
        <w:rPr>
          <w:rFonts w:ascii="Times New Roman" w:hAnsi="Times New Roman"/>
          <w:sz w:val="18"/>
          <w:szCs w:val="18"/>
        </w:rPr>
        <w:t xml:space="preserve">are excluded </w:t>
      </w:r>
      <w:r w:rsidR="000B569E" w:rsidRPr="00312F77">
        <w:rPr>
          <w:rFonts w:ascii="Times New Roman" w:hAnsi="Times New Roman"/>
          <w:sz w:val="18"/>
          <w:szCs w:val="18"/>
        </w:rPr>
        <w:t>(&lt;162000 reads)</w:t>
      </w:r>
      <w:r w:rsidR="000B569E">
        <w:rPr>
          <w:rFonts w:ascii="Times New Roman" w:hAnsi="Times New Roman"/>
          <w:sz w:val="18"/>
          <w:szCs w:val="18"/>
        </w:rPr>
        <w:t xml:space="preserve"> and samples</w:t>
      </w:r>
      <w:r w:rsidR="00D56FC9" w:rsidRPr="00312F77">
        <w:rPr>
          <w:rFonts w:ascii="Times New Roman" w:hAnsi="Times New Roman"/>
          <w:sz w:val="18"/>
          <w:szCs w:val="18"/>
        </w:rPr>
        <w:t xml:space="preserve"> 9 is considered and outgroup</w:t>
      </w:r>
      <w:r w:rsidR="00CA1899" w:rsidRPr="00312F77">
        <w:rPr>
          <w:rFonts w:ascii="Times New Roman" w:hAnsi="Times New Roman"/>
          <w:sz w:val="18"/>
          <w:szCs w:val="18"/>
        </w:rPr>
        <w:t xml:space="preserve"> </w:t>
      </w:r>
      <w:r w:rsidR="00BC6E7F">
        <w:rPr>
          <w:rFonts w:ascii="Times New Roman" w:hAnsi="Times New Roman"/>
          <w:sz w:val="18"/>
          <w:szCs w:val="18"/>
        </w:rPr>
        <w:t>of</w:t>
      </w:r>
      <w:r w:rsidR="00CA1899" w:rsidRPr="00312F77">
        <w:rPr>
          <w:rFonts w:ascii="Times New Roman" w:hAnsi="Times New Roman"/>
          <w:sz w:val="18"/>
          <w:szCs w:val="18"/>
        </w:rPr>
        <w:t xml:space="preserve"> the </w:t>
      </w:r>
      <w:r w:rsidR="00CA1899" w:rsidRPr="00312F77">
        <w:rPr>
          <w:rFonts w:ascii="Times New Roman" w:hAnsi="Times New Roman"/>
          <w:i/>
          <w:sz w:val="18"/>
          <w:szCs w:val="18"/>
        </w:rPr>
        <w:t>A. ostenfeldii</w:t>
      </w:r>
      <w:r w:rsidR="00CA1899" w:rsidRPr="00312F77">
        <w:rPr>
          <w:rFonts w:ascii="Times New Roman" w:hAnsi="Times New Roman"/>
          <w:sz w:val="18"/>
          <w:szCs w:val="18"/>
        </w:rPr>
        <w:t xml:space="preserve"> cluster</w:t>
      </w:r>
      <w:r w:rsidR="00D56FC9" w:rsidRPr="00312F77">
        <w:rPr>
          <w:rFonts w:ascii="Times New Roman" w:hAnsi="Times New Roman"/>
          <w:sz w:val="18"/>
          <w:szCs w:val="18"/>
        </w:rPr>
        <w:t xml:space="preserve"> </w:t>
      </w:r>
      <w:r w:rsidR="00BC6E7F">
        <w:rPr>
          <w:rFonts w:ascii="Times New Roman" w:hAnsi="Times New Roman"/>
          <w:sz w:val="18"/>
          <w:szCs w:val="18"/>
        </w:rPr>
        <w:t>(</w:t>
      </w:r>
      <w:r w:rsidR="00D56FC9" w:rsidRPr="00312F77">
        <w:rPr>
          <w:rFonts w:ascii="Times New Roman" w:hAnsi="Times New Roman"/>
          <w:sz w:val="18"/>
          <w:szCs w:val="18"/>
        </w:rPr>
        <w:t>Figure S4</w:t>
      </w:r>
      <w:r w:rsidR="000B569E">
        <w:rPr>
          <w:rFonts w:ascii="Times New Roman" w:hAnsi="Times New Roman"/>
          <w:sz w:val="18"/>
          <w:szCs w:val="18"/>
        </w:rPr>
        <w:t>) and are</w:t>
      </w:r>
      <w:r w:rsidR="00D56FC9" w:rsidRPr="00312F77">
        <w:rPr>
          <w:rFonts w:ascii="Times New Roman" w:hAnsi="Times New Roman"/>
          <w:sz w:val="18"/>
          <w:szCs w:val="18"/>
        </w:rPr>
        <w:t xml:space="preserve"> therefore not included in any group</w:t>
      </w:r>
      <w:r w:rsidR="000B569E">
        <w:rPr>
          <w:rFonts w:ascii="Times New Roman" w:hAnsi="Times New Roman"/>
          <w:sz w:val="18"/>
          <w:szCs w:val="18"/>
        </w:rPr>
        <w:t>.</w:t>
      </w:r>
      <w:r w:rsidR="00BC6E7F" w:rsidRPr="00312F77">
        <w:rPr>
          <w:rFonts w:ascii="Times New Roman" w:hAnsi="Times New Roman"/>
          <w:sz w:val="18"/>
          <w:szCs w:val="18"/>
        </w:rPr>
        <w:t xml:space="preserve"> </w:t>
      </w:r>
    </w:p>
    <w:p w14:paraId="6F19CAD5" w14:textId="77777777" w:rsidR="00E362BE" w:rsidRDefault="00E362BE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4B87384D" w14:textId="77777777" w:rsidR="00F04EEE" w:rsidRPr="005F1345" w:rsidRDefault="00F04EEE">
      <w:pPr>
        <w:rPr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8"/>
        <w:gridCol w:w="4316"/>
        <w:gridCol w:w="394"/>
        <w:gridCol w:w="839"/>
        <w:gridCol w:w="394"/>
        <w:gridCol w:w="839"/>
        <w:gridCol w:w="394"/>
        <w:gridCol w:w="839"/>
      </w:tblGrid>
      <w:tr w:rsidR="00DE730F" w:rsidRPr="009E66C5" w14:paraId="31232CBB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14:paraId="1D87C39B" w14:textId="77777777" w:rsidR="0032257B" w:rsidRPr="009E66C5" w:rsidRDefault="00FE0F87" w:rsidP="005310E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67DEC8" w14:textId="77777777" w:rsidR="0032257B" w:rsidRPr="009E66C5" w:rsidRDefault="0032257B" w:rsidP="005310E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37DA97D1" w14:textId="77777777" w:rsidR="0032257B" w:rsidRPr="009E66C5" w:rsidRDefault="0032257B" w:rsidP="009E66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M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57FEFBD3" w14:textId="77777777" w:rsidR="0032257B" w:rsidRPr="009E66C5" w:rsidRDefault="0032257B" w:rsidP="009E66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MA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6C0FB1C1" w14:textId="77777777" w:rsidR="0032257B" w:rsidRPr="009E66C5" w:rsidRDefault="0032257B" w:rsidP="009E66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MB</w:t>
            </w:r>
          </w:p>
        </w:tc>
      </w:tr>
      <w:tr w:rsidR="00DE730F" w:rsidRPr="009E66C5" w14:paraId="26052F1A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14:paraId="2D77BFE7" w14:textId="77777777" w:rsidR="0032257B" w:rsidRPr="009E66C5" w:rsidRDefault="0032257B" w:rsidP="005310E0">
            <w:pPr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09BCB5" w14:textId="77777777" w:rsidR="0032257B" w:rsidRPr="009E66C5" w:rsidRDefault="0032257B" w:rsidP="005310E0">
            <w:pPr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amily/Genus – GenBank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996A03" w14:textId="77777777" w:rsidR="0032257B" w:rsidRPr="009E66C5" w:rsidRDefault="0032257B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84AB09" w14:textId="77777777" w:rsidR="0032257B" w:rsidRPr="009E66C5" w:rsidRDefault="0032257B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lab 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A27014" w14:textId="77777777" w:rsidR="0032257B" w:rsidRPr="009E66C5" w:rsidRDefault="0032257B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B29A30" w14:textId="77777777" w:rsidR="0032257B" w:rsidRPr="009E66C5" w:rsidRDefault="0032257B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lab 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D204FF" w14:textId="77777777" w:rsidR="0032257B" w:rsidRPr="009E66C5" w:rsidRDefault="0032257B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16714C" w14:textId="77777777" w:rsidR="0032257B" w:rsidRPr="009E66C5" w:rsidRDefault="0032257B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lab %</w:t>
            </w:r>
          </w:p>
        </w:tc>
      </w:tr>
      <w:tr w:rsidR="00DE730F" w:rsidRPr="009E66C5" w14:paraId="66B66D4D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14:paraId="2FECBEA8" w14:textId="77777777" w:rsidR="008E60A3" w:rsidRPr="009E66C5" w:rsidRDefault="008E60A3" w:rsidP="005310E0">
            <w:pPr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5AEE14" w14:textId="77777777" w:rsidR="008E60A3" w:rsidRPr="009E66C5" w:rsidRDefault="008E60A3" w:rsidP="005310E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i/>
                <w:sz w:val="16"/>
                <w:szCs w:val="16"/>
              </w:rPr>
              <w:t>Hyphomonadaceae/Hyphomonas jannaschian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6C2DD6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2749E7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4AF09F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FDC51A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7F38E8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B6FA8A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</w:t>
            </w:r>
          </w:p>
        </w:tc>
      </w:tr>
      <w:tr w:rsidR="00DE730F" w:rsidRPr="009E66C5" w14:paraId="0FE19CCF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14:paraId="7F8C15C2" w14:textId="77777777" w:rsidR="008E60A3" w:rsidRPr="009E66C5" w:rsidRDefault="008E60A3" w:rsidP="005310E0">
            <w:pPr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2BBE2B" w14:textId="77777777" w:rsidR="008E60A3" w:rsidRPr="009E66C5" w:rsidRDefault="008E60A3" w:rsidP="005310E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i/>
                <w:sz w:val="16"/>
                <w:szCs w:val="16"/>
              </w:rPr>
              <w:t>Phyllobacteriaceae/Hoeflea phototrophic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2B59D9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22DF0F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D3F46E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54D95C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235724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D2ED2D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</w:t>
            </w:r>
          </w:p>
        </w:tc>
      </w:tr>
      <w:tr w:rsidR="00DE730F" w:rsidRPr="009E66C5" w14:paraId="09C653FE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14:paraId="5D497349" w14:textId="77777777" w:rsidR="008E60A3" w:rsidRPr="009E66C5" w:rsidRDefault="008E60A3" w:rsidP="005310E0">
            <w:pPr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D8994D" w14:textId="77777777" w:rsidR="008E60A3" w:rsidRPr="009E66C5" w:rsidRDefault="008E60A3" w:rsidP="005310E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i/>
                <w:sz w:val="16"/>
                <w:szCs w:val="16"/>
              </w:rPr>
              <w:t>Rhodobacteraceae/Marivita roseacus</w:t>
            </w:r>
            <w:r w:rsidRPr="009E66C5">
              <w:rPr>
                <w:rFonts w:ascii="Arial" w:eastAsia="Times New Roman" w:hAnsi="Arial" w:cs="Arial"/>
                <w:i/>
                <w:sz w:val="16"/>
                <w:szCs w:val="16"/>
              </w:rPr>
              <w:tab/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7DFA63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FB7285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6527E5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B82BEC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79CB42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77961A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8</w:t>
            </w:r>
          </w:p>
        </w:tc>
      </w:tr>
      <w:tr w:rsidR="00DE730F" w:rsidRPr="009E66C5" w14:paraId="73579D5E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14:paraId="1890E402" w14:textId="77777777" w:rsidR="008E60A3" w:rsidRPr="009E66C5" w:rsidRDefault="008E60A3" w:rsidP="005310E0">
            <w:pPr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87E511" w14:textId="77777777" w:rsidR="008E60A3" w:rsidRPr="009E66C5" w:rsidRDefault="008E60A3" w:rsidP="005310E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i/>
                <w:sz w:val="16"/>
                <w:szCs w:val="16"/>
              </w:rPr>
              <w:t>Rhodobiaceae/Pyruvatibacter mobili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6B6377" w14:textId="77777777" w:rsidR="008E60A3" w:rsidRPr="009E66C5" w:rsidRDefault="00D4140F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D39F1A" w14:textId="77777777" w:rsidR="008E60A3" w:rsidRPr="009E66C5" w:rsidRDefault="00A8575F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8B7E3D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76C32C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2A6719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C1E413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8</w:t>
            </w:r>
          </w:p>
        </w:tc>
      </w:tr>
      <w:tr w:rsidR="00DE730F" w:rsidRPr="009E66C5" w14:paraId="19086772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14:paraId="033D1D1B" w14:textId="77777777" w:rsidR="008E60A3" w:rsidRPr="009E66C5" w:rsidRDefault="008E60A3" w:rsidP="005310E0">
            <w:pPr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925552" w14:textId="77777777" w:rsidR="008E60A3" w:rsidRPr="009E66C5" w:rsidRDefault="008E60A3" w:rsidP="005310E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i/>
                <w:sz w:val="16"/>
                <w:szCs w:val="16"/>
              </w:rPr>
              <w:t>Rhodobiaceae/Tepidamorphus gemmatu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E013B1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60432B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FDA89B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3A0FEF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82248E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C14888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</w:t>
            </w:r>
          </w:p>
        </w:tc>
      </w:tr>
      <w:tr w:rsidR="00DE730F" w:rsidRPr="009E66C5" w14:paraId="4BCF80FF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14:paraId="72753250" w14:textId="77777777" w:rsidR="008E60A3" w:rsidRPr="009E66C5" w:rsidRDefault="008E60A3" w:rsidP="005310E0">
            <w:pPr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bottom"/>
          </w:tcPr>
          <w:p w14:paraId="15182638" w14:textId="77777777" w:rsidR="008E60A3" w:rsidRPr="009E66C5" w:rsidRDefault="008E60A3" w:rsidP="005310E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i/>
                <w:sz w:val="16"/>
                <w:szCs w:val="16"/>
              </w:rPr>
              <w:t>Rhodobacteraceae/Ahrensia marina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bottom"/>
          </w:tcPr>
          <w:p w14:paraId="5A7EEF42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bottom"/>
          </w:tcPr>
          <w:p w14:paraId="52ADAAAA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bottom"/>
          </w:tcPr>
          <w:p w14:paraId="6B7926FA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bottom"/>
          </w:tcPr>
          <w:p w14:paraId="21D94241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bottom"/>
          </w:tcPr>
          <w:p w14:paraId="26CF6DCA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bottom"/>
          </w:tcPr>
          <w:p w14:paraId="7EB39E5E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4</w:t>
            </w:r>
          </w:p>
        </w:tc>
      </w:tr>
      <w:tr w:rsidR="00DE730F" w:rsidRPr="009E66C5" w14:paraId="5139E7E5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14:paraId="7294926C" w14:textId="77777777" w:rsidR="008E60A3" w:rsidRPr="009E66C5" w:rsidRDefault="008E60A3" w:rsidP="005310E0">
            <w:pPr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C226A1" w14:textId="77777777" w:rsidR="008E60A3" w:rsidRPr="009E66C5" w:rsidRDefault="008E60A3" w:rsidP="005310E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hingomonadacea/Sphingopyxis flavimari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50CFD2" w14:textId="77777777" w:rsidR="008E60A3" w:rsidRPr="009E66C5" w:rsidRDefault="002B0EB0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418341" w14:textId="77777777" w:rsidR="008E60A3" w:rsidRPr="009E66C5" w:rsidRDefault="002B0EB0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hAnsi="Arial" w:cs="Arial"/>
                <w:sz w:val="16"/>
                <w:szCs w:val="16"/>
              </w:rPr>
              <w:t>0</w:t>
            </w:r>
            <w:r w:rsidR="00E703A4" w:rsidRPr="009E66C5">
              <w:rPr>
                <w:rFonts w:ascii="Arial" w:hAnsi="Arial" w:cs="Arial"/>
                <w:sz w:val="16"/>
                <w:szCs w:val="16"/>
              </w:rPr>
              <w:t>.</w:t>
            </w:r>
            <w:r w:rsidRPr="009E66C5">
              <w:rPr>
                <w:rFonts w:ascii="Arial" w:hAnsi="Arial" w:cs="Arial"/>
                <w:sz w:val="16"/>
                <w:szCs w:val="16"/>
              </w:rPr>
              <w:t>5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5537E4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4E1985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35C82D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4D3D69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0</w:t>
            </w:r>
          </w:p>
        </w:tc>
      </w:tr>
      <w:tr w:rsidR="00DE730F" w:rsidRPr="009E66C5" w14:paraId="41B13718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14:paraId="358214AF" w14:textId="77777777" w:rsidR="008E60A3" w:rsidRPr="009E66C5" w:rsidRDefault="008E60A3" w:rsidP="005310E0">
            <w:pPr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6044E8" w14:textId="77777777" w:rsidR="008E60A3" w:rsidRPr="009E66C5" w:rsidRDefault="008E60A3" w:rsidP="005310E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urkholderiaceae/Limnobacter thiooxidan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404F20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28461B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165E97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378618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2C3F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4E4B72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</w:t>
            </w:r>
          </w:p>
        </w:tc>
      </w:tr>
      <w:tr w:rsidR="00DE730F" w:rsidRPr="009E66C5" w14:paraId="22F3C284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14:paraId="469B7606" w14:textId="77777777" w:rsidR="008E60A3" w:rsidRPr="009E66C5" w:rsidRDefault="008E60A3" w:rsidP="005310E0">
            <w:pPr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phag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0BAA02" w14:textId="77777777" w:rsidR="008E60A3" w:rsidRPr="009E66C5" w:rsidRDefault="008E60A3" w:rsidP="005310E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ytophagaceae/Taeseokella kangwonensi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85E2CC" w14:textId="77777777" w:rsidR="008E60A3" w:rsidRPr="009E66C5" w:rsidRDefault="009F7028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5A7E4F" w14:textId="77777777" w:rsidR="008E60A3" w:rsidRPr="009E66C5" w:rsidRDefault="009F7028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hAnsi="Arial" w:cs="Arial"/>
                <w:sz w:val="16"/>
                <w:szCs w:val="16"/>
              </w:rPr>
              <w:t>0</w:t>
            </w:r>
            <w:r w:rsidR="00E703A4" w:rsidRPr="009E66C5">
              <w:rPr>
                <w:rFonts w:ascii="Arial" w:hAnsi="Arial" w:cs="Arial"/>
                <w:sz w:val="16"/>
                <w:szCs w:val="16"/>
              </w:rPr>
              <w:t>.</w:t>
            </w:r>
            <w:r w:rsidRPr="009E66C5"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AC5A25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0AEED2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78BCAB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EA9F72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7</w:t>
            </w:r>
          </w:p>
        </w:tc>
      </w:tr>
      <w:tr w:rsidR="00DE730F" w:rsidRPr="009E66C5" w14:paraId="675E0CCB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14:paraId="7C79FD38" w14:textId="77777777" w:rsidR="008E60A3" w:rsidRPr="009E66C5" w:rsidRDefault="008E60A3" w:rsidP="005310E0">
            <w:pPr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phag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F4412E" w14:textId="77777777" w:rsidR="008E60A3" w:rsidRPr="009E66C5" w:rsidRDefault="008E60A3" w:rsidP="005310E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lammeovirgaceae/Fabibacter misakiensi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757B05" w14:textId="77777777" w:rsidR="008E60A3" w:rsidRPr="009E66C5" w:rsidRDefault="009F7028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FD4BA7" w14:textId="77777777" w:rsidR="008E60A3" w:rsidRPr="009E66C5" w:rsidRDefault="009F7028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hAnsi="Arial" w:cs="Arial"/>
                <w:sz w:val="16"/>
                <w:szCs w:val="16"/>
              </w:rPr>
              <w:t>0</w:t>
            </w:r>
            <w:r w:rsidR="00E703A4" w:rsidRPr="009E66C5">
              <w:rPr>
                <w:rFonts w:ascii="Arial" w:hAnsi="Arial" w:cs="Arial"/>
                <w:sz w:val="16"/>
                <w:szCs w:val="16"/>
              </w:rPr>
              <w:t>.</w:t>
            </w:r>
            <w:r w:rsidRPr="009E66C5">
              <w:rPr>
                <w:rFonts w:ascii="Arial" w:hAnsi="Arial" w:cs="Arial"/>
                <w:sz w:val="16"/>
                <w:szCs w:val="16"/>
              </w:rPr>
              <w:t>2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4C2188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AF2C68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476EFE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79DE9E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</w:tr>
      <w:tr w:rsidR="00DE730F" w:rsidRPr="009E66C5" w14:paraId="30BFCB0E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14:paraId="1E1DA6D5" w14:textId="77777777" w:rsidR="008E60A3" w:rsidRPr="009E66C5" w:rsidRDefault="008E60A3" w:rsidP="005310E0">
            <w:pPr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vobacteri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96001C" w14:textId="77777777" w:rsidR="008E60A3" w:rsidRPr="009E66C5" w:rsidRDefault="008E60A3" w:rsidP="005310E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rocinitomicaceae/Salinirepens amamiensis</w:t>
            </w:r>
            <w:r w:rsidRPr="009E66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ab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8F1DFD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07E81CD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04657F0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A84A16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2EF4CD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723749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6</w:t>
            </w:r>
          </w:p>
        </w:tc>
      </w:tr>
      <w:tr w:rsidR="00DE730F" w:rsidRPr="009E66C5" w14:paraId="7A2506BA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14:paraId="48DDA244" w14:textId="77777777" w:rsidR="008E60A3" w:rsidRPr="009E66C5" w:rsidRDefault="008E60A3" w:rsidP="005310E0">
            <w:pPr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A6DDCC" w14:textId="77777777" w:rsidR="008E60A3" w:rsidRPr="009E66C5" w:rsidRDefault="008E60A3" w:rsidP="005310E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i/>
                <w:sz w:val="16"/>
                <w:szCs w:val="16"/>
              </w:rPr>
              <w:t>Alteromonadaceae/Marinobacter adhaeren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97C5CF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8C62DB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B91811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DD19F9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3A181C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BBBBEB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</w:t>
            </w:r>
          </w:p>
        </w:tc>
      </w:tr>
      <w:tr w:rsidR="00DE730F" w:rsidRPr="009E66C5" w14:paraId="70F8697B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14:paraId="797FFE09" w14:textId="77777777" w:rsidR="008E60A3" w:rsidRPr="009E66C5" w:rsidRDefault="008E60A3" w:rsidP="005310E0">
            <w:pPr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4191D6" w14:textId="77777777" w:rsidR="008E60A3" w:rsidRPr="009E66C5" w:rsidRDefault="008E60A3" w:rsidP="005310E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i/>
                <w:sz w:val="16"/>
                <w:szCs w:val="16"/>
              </w:rPr>
              <w:t>Piscirickettsiaceae/Methylophaga nitratireducenticrescen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848E3D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51AFA6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CC45F4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A46288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64BA6B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5091DC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4</w:t>
            </w:r>
          </w:p>
        </w:tc>
      </w:tr>
      <w:tr w:rsidR="00DE730F" w:rsidRPr="009E66C5" w14:paraId="20A184B9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14:paraId="04F3753F" w14:textId="77777777" w:rsidR="008E60A3" w:rsidRPr="009E66C5" w:rsidRDefault="008E60A3" w:rsidP="005310E0">
            <w:pPr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E5922F" w14:textId="77777777" w:rsidR="008E60A3" w:rsidRPr="009E66C5" w:rsidRDefault="008E60A3" w:rsidP="005310E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accharospirillaceae/Salinispirillum marinu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25D391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3227E2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30EA82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A15C29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59700E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2C96C9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3</w:t>
            </w:r>
          </w:p>
        </w:tc>
      </w:tr>
      <w:tr w:rsidR="00DE730F" w:rsidRPr="009E66C5" w14:paraId="098EFC74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14:paraId="6F6D6FAA" w14:textId="77777777" w:rsidR="008E60A3" w:rsidRPr="009E66C5" w:rsidRDefault="008E60A3" w:rsidP="005310E0">
            <w:pPr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5461D161" w14:textId="77777777" w:rsidR="008E60A3" w:rsidRPr="009E66C5" w:rsidRDefault="008E60A3" w:rsidP="005310E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ngiibacteraceae/Spongiibacter marinu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47AA638F" w14:textId="77777777" w:rsidR="008E60A3" w:rsidRPr="009E66C5" w:rsidRDefault="00424D4E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6EBA3F4F" w14:textId="77777777" w:rsidR="008E60A3" w:rsidRPr="009E66C5" w:rsidRDefault="00424D4E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hAnsi="Arial" w:cs="Arial"/>
                <w:sz w:val="16"/>
                <w:szCs w:val="16"/>
              </w:rPr>
              <w:t>0</w:t>
            </w:r>
            <w:r w:rsidR="00E703A4" w:rsidRPr="009E66C5">
              <w:rPr>
                <w:rFonts w:ascii="Arial" w:hAnsi="Arial" w:cs="Arial"/>
                <w:sz w:val="16"/>
                <w:szCs w:val="16"/>
              </w:rPr>
              <w:t>.</w:t>
            </w:r>
            <w:r w:rsidRPr="009E66C5">
              <w:rPr>
                <w:rFonts w:ascii="Arial" w:hAnsi="Arial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7A1BBC25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150DE0CA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507556E9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409404F5" w14:textId="77777777" w:rsidR="008E60A3" w:rsidRPr="009E66C5" w:rsidRDefault="008E60A3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E703A4"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</w:tr>
      <w:tr w:rsidR="00DE730F" w:rsidRPr="009E66C5" w14:paraId="09935445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14:paraId="4D77B2A0" w14:textId="77777777" w:rsidR="0032257B" w:rsidRPr="009E66C5" w:rsidRDefault="0032257B" w:rsidP="005310E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040C7EB8" w14:textId="77777777" w:rsidR="0032257B" w:rsidRPr="009E66C5" w:rsidRDefault="0032257B" w:rsidP="005310E0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sz w:val="16"/>
                <w:szCs w:val="16"/>
              </w:rPr>
              <w:t>Sum Core/Group (otus):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6E65FD1B" w14:textId="77777777" w:rsidR="0032257B" w:rsidRPr="009E66C5" w:rsidRDefault="0032257B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hAnsi="Arial" w:cs="Arial"/>
                <w:sz w:val="16"/>
                <w:szCs w:val="16"/>
              </w:rPr>
              <w:t>1</w:t>
            </w:r>
            <w:r w:rsidR="00D4140F" w:rsidRPr="009E66C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59ABF1B6" w14:textId="77777777" w:rsidR="0032257B" w:rsidRPr="009E66C5" w:rsidRDefault="0032257B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3464CB87" w14:textId="77777777" w:rsidR="0032257B" w:rsidRPr="009E66C5" w:rsidRDefault="0032257B" w:rsidP="009E66C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19E0CFEA" w14:textId="77777777" w:rsidR="0032257B" w:rsidRPr="009E66C5" w:rsidRDefault="0032257B" w:rsidP="009E66C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6094FDA0" w14:textId="77777777" w:rsidR="0032257B" w:rsidRPr="009E66C5" w:rsidRDefault="0032257B" w:rsidP="009E66C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4ED2D71D" w14:textId="77777777" w:rsidR="0032257B" w:rsidRPr="009E66C5" w:rsidRDefault="0032257B" w:rsidP="009E66C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E730F" w:rsidRPr="009E66C5" w14:paraId="6D7AA8A5" w14:textId="77777777" w:rsidTr="009E66C5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14:paraId="7414A1A5" w14:textId="77777777" w:rsidR="0032257B" w:rsidRPr="009E66C5" w:rsidRDefault="0032257B" w:rsidP="005310E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68A3B30" w14:textId="77777777" w:rsidR="0032257B" w:rsidRPr="009E66C5" w:rsidRDefault="0032257B" w:rsidP="005310E0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E66C5">
              <w:rPr>
                <w:rFonts w:ascii="Arial" w:eastAsia="Times New Roman" w:hAnsi="Arial" w:cs="Arial"/>
                <w:b/>
                <w:sz w:val="16"/>
                <w:szCs w:val="16"/>
              </w:rPr>
              <w:t>Total unique otus: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0D9135" w14:textId="77777777" w:rsidR="0032257B" w:rsidRPr="009E66C5" w:rsidRDefault="0032257B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6C5">
              <w:rPr>
                <w:rFonts w:ascii="Arial" w:hAnsi="Arial" w:cs="Arial"/>
                <w:sz w:val="16"/>
                <w:szCs w:val="16"/>
              </w:rPr>
              <w:t>5</w:t>
            </w:r>
            <w:r w:rsidR="00E82CD6" w:rsidRPr="009E66C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885FE3" w14:textId="77777777" w:rsidR="0032257B" w:rsidRPr="009E66C5" w:rsidRDefault="0032257B" w:rsidP="009E66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1D38C29" w14:textId="77777777" w:rsidR="0032257B" w:rsidRPr="009E66C5" w:rsidRDefault="0032257B" w:rsidP="009E66C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BB4F51C" w14:textId="77777777" w:rsidR="0032257B" w:rsidRPr="009E66C5" w:rsidRDefault="0032257B" w:rsidP="009E66C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82C0273" w14:textId="77777777" w:rsidR="0032257B" w:rsidRPr="009E66C5" w:rsidRDefault="0032257B" w:rsidP="009E66C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B66AFFF" w14:textId="77777777" w:rsidR="0032257B" w:rsidRPr="009E66C5" w:rsidRDefault="0032257B" w:rsidP="009E66C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15A4A812" w14:textId="77777777" w:rsidR="00E362BE" w:rsidRDefault="00E362BE">
      <w:pPr>
        <w:rPr>
          <w:rFonts w:ascii="Times New Roman" w:hAnsi="Times New Roman"/>
          <w:sz w:val="18"/>
          <w:szCs w:val="18"/>
        </w:rPr>
      </w:pPr>
    </w:p>
    <w:p w14:paraId="68D08431" w14:textId="77777777" w:rsidR="001B6806" w:rsidRPr="00312F77" w:rsidRDefault="00FE0F87">
      <w:pPr>
        <w:rPr>
          <w:rFonts w:ascii="Times New Roman" w:hAnsi="Times New Roman"/>
          <w:sz w:val="18"/>
          <w:szCs w:val="18"/>
        </w:rPr>
      </w:pPr>
      <w:r w:rsidRPr="00312F77">
        <w:rPr>
          <w:rFonts w:ascii="Times New Roman" w:hAnsi="Times New Roman"/>
          <w:sz w:val="18"/>
          <w:szCs w:val="18"/>
        </w:rPr>
        <w:t>Table S3</w:t>
      </w:r>
      <w:r w:rsidR="007E5E8F" w:rsidRPr="00312F77">
        <w:rPr>
          <w:rFonts w:ascii="Times New Roman" w:hAnsi="Times New Roman"/>
          <w:sz w:val="18"/>
          <w:szCs w:val="18"/>
        </w:rPr>
        <w:t xml:space="preserve">B – Core microbiome of </w:t>
      </w:r>
      <w:r w:rsidR="007E5E8F" w:rsidRPr="00312F77">
        <w:rPr>
          <w:rFonts w:ascii="Times New Roman" w:hAnsi="Times New Roman"/>
          <w:i/>
          <w:sz w:val="18"/>
          <w:szCs w:val="18"/>
        </w:rPr>
        <w:t>Alexandrium minutum/tamaren</w:t>
      </w:r>
      <w:r w:rsidR="00D56FC9" w:rsidRPr="00312F77">
        <w:rPr>
          <w:rFonts w:ascii="Times New Roman" w:hAnsi="Times New Roman"/>
          <w:i/>
          <w:sz w:val="18"/>
          <w:szCs w:val="18"/>
        </w:rPr>
        <w:t>e</w:t>
      </w:r>
      <w:r w:rsidR="007E5E8F" w:rsidRPr="00312F77">
        <w:rPr>
          <w:rFonts w:ascii="Times New Roman" w:hAnsi="Times New Roman"/>
          <w:i/>
          <w:sz w:val="18"/>
          <w:szCs w:val="18"/>
        </w:rPr>
        <w:t>s</w:t>
      </w:r>
      <w:r w:rsidR="00D56FC9" w:rsidRPr="00312F77">
        <w:rPr>
          <w:rFonts w:ascii="Times New Roman" w:hAnsi="Times New Roman"/>
          <w:sz w:val="18"/>
          <w:szCs w:val="18"/>
        </w:rPr>
        <w:t>, with an OTU-abundance &gt; 0.0001%</w:t>
      </w:r>
      <w:r w:rsidRPr="00312F77">
        <w:rPr>
          <w:rFonts w:ascii="Times New Roman" w:hAnsi="Times New Roman"/>
          <w:sz w:val="18"/>
          <w:szCs w:val="18"/>
        </w:rPr>
        <w:t xml:space="preserve"> </w:t>
      </w:r>
      <w:r w:rsidRPr="00312F77">
        <w:rPr>
          <w:rFonts w:ascii="Times New Roman" w:hAnsi="Times New Roman"/>
          <w:noProof/>
          <w:sz w:val="18"/>
          <w:szCs w:val="18"/>
        </w:rPr>
        <w:t xml:space="preserve">(Lawson </w:t>
      </w:r>
      <w:r w:rsidRPr="00312F77">
        <w:rPr>
          <w:rFonts w:ascii="Times New Roman" w:hAnsi="Times New Roman"/>
          <w:i/>
          <w:noProof/>
          <w:sz w:val="18"/>
          <w:szCs w:val="18"/>
        </w:rPr>
        <w:t>et al.</w:t>
      </w:r>
      <w:r w:rsidRPr="00312F77">
        <w:rPr>
          <w:rFonts w:ascii="Times New Roman" w:hAnsi="Times New Roman"/>
          <w:noProof/>
          <w:sz w:val="18"/>
          <w:szCs w:val="18"/>
        </w:rPr>
        <w:t xml:space="preserve"> 2017)</w:t>
      </w:r>
      <w:r w:rsidR="00D56FC9" w:rsidRPr="00312F77">
        <w:rPr>
          <w:rFonts w:ascii="Times New Roman" w:hAnsi="Times New Roman"/>
          <w:sz w:val="18"/>
          <w:szCs w:val="18"/>
        </w:rPr>
        <w:t>. Specified by</w:t>
      </w:r>
      <w:r w:rsidR="007E5E8F" w:rsidRPr="00312F77">
        <w:rPr>
          <w:rFonts w:ascii="Times New Roman" w:hAnsi="Times New Roman"/>
          <w:sz w:val="18"/>
          <w:szCs w:val="18"/>
        </w:rPr>
        <w:t xml:space="preserve"> the Class and Family/Genus of the closest relative </w:t>
      </w:r>
      <w:r w:rsidRPr="00312F77">
        <w:rPr>
          <w:rFonts w:ascii="Times New Roman" w:hAnsi="Times New Roman"/>
          <w:sz w:val="18"/>
          <w:szCs w:val="18"/>
        </w:rPr>
        <w:t>in GenBank (as given in table S4</w:t>
      </w:r>
      <w:r w:rsidR="003F45C9" w:rsidRPr="00312F77">
        <w:rPr>
          <w:rFonts w:ascii="Times New Roman" w:hAnsi="Times New Roman"/>
          <w:sz w:val="18"/>
          <w:szCs w:val="18"/>
        </w:rPr>
        <w:t>B)</w:t>
      </w:r>
      <w:r w:rsidR="00D56FC9" w:rsidRPr="00312F77">
        <w:rPr>
          <w:rFonts w:ascii="Times New Roman" w:hAnsi="Times New Roman"/>
          <w:sz w:val="18"/>
          <w:szCs w:val="18"/>
        </w:rPr>
        <w:t>, t</w:t>
      </w:r>
      <w:r w:rsidR="003F45C9" w:rsidRPr="00312F77">
        <w:rPr>
          <w:rFonts w:ascii="Times New Roman" w:hAnsi="Times New Roman"/>
          <w:sz w:val="18"/>
          <w:szCs w:val="18"/>
        </w:rPr>
        <w:t xml:space="preserve">he number of OTUs per </w:t>
      </w:r>
      <w:r w:rsidR="007E5E8F" w:rsidRPr="00312F77">
        <w:rPr>
          <w:rFonts w:ascii="Times New Roman" w:hAnsi="Times New Roman"/>
          <w:sz w:val="18"/>
          <w:szCs w:val="18"/>
        </w:rPr>
        <w:t xml:space="preserve">Family and </w:t>
      </w:r>
      <w:r w:rsidR="00D56FC9" w:rsidRPr="00312F77">
        <w:rPr>
          <w:rFonts w:ascii="Times New Roman" w:hAnsi="Times New Roman"/>
          <w:sz w:val="18"/>
          <w:szCs w:val="18"/>
        </w:rPr>
        <w:t xml:space="preserve">the </w:t>
      </w:r>
      <w:r w:rsidR="007E5E8F" w:rsidRPr="00312F77">
        <w:rPr>
          <w:rFonts w:ascii="Times New Roman" w:hAnsi="Times New Roman"/>
          <w:sz w:val="18"/>
          <w:szCs w:val="18"/>
        </w:rPr>
        <w:t>relative abundance of those OTUs</w:t>
      </w:r>
      <w:r w:rsidR="00D56FC9" w:rsidRPr="00312F77">
        <w:rPr>
          <w:rFonts w:ascii="Times New Roman" w:hAnsi="Times New Roman"/>
          <w:sz w:val="18"/>
          <w:szCs w:val="18"/>
        </w:rPr>
        <w:t xml:space="preserve"> per group</w:t>
      </w:r>
      <w:r w:rsidR="000C5AE5" w:rsidRPr="00312F77">
        <w:rPr>
          <w:rFonts w:ascii="Times New Roman" w:hAnsi="Times New Roman"/>
          <w:sz w:val="18"/>
          <w:szCs w:val="18"/>
        </w:rPr>
        <w:t>. Groups are</w:t>
      </w:r>
      <w:r w:rsidR="007E5E8F" w:rsidRPr="00312F77">
        <w:rPr>
          <w:rFonts w:ascii="Times New Roman" w:hAnsi="Times New Roman"/>
          <w:sz w:val="18"/>
          <w:szCs w:val="18"/>
        </w:rPr>
        <w:t xml:space="preserve"> specified in Figure S4; AM – all </w:t>
      </w:r>
      <w:r w:rsidR="007E5E8F" w:rsidRPr="00312F77">
        <w:rPr>
          <w:rFonts w:ascii="Times New Roman" w:hAnsi="Times New Roman"/>
          <w:i/>
          <w:sz w:val="18"/>
          <w:szCs w:val="18"/>
        </w:rPr>
        <w:t>A.</w:t>
      </w:r>
      <w:r w:rsidR="00DD6CFE" w:rsidRPr="00312F77">
        <w:rPr>
          <w:rFonts w:ascii="Times New Roman" w:hAnsi="Times New Roman"/>
          <w:i/>
          <w:sz w:val="18"/>
          <w:szCs w:val="18"/>
        </w:rPr>
        <w:t xml:space="preserve"> </w:t>
      </w:r>
      <w:r w:rsidR="007E5E8F" w:rsidRPr="00312F77">
        <w:rPr>
          <w:rFonts w:ascii="Times New Roman" w:hAnsi="Times New Roman"/>
          <w:i/>
          <w:sz w:val="18"/>
          <w:szCs w:val="18"/>
        </w:rPr>
        <w:t>minutum</w:t>
      </w:r>
      <w:r w:rsidR="00D56FC9" w:rsidRPr="00312F77">
        <w:rPr>
          <w:rFonts w:ascii="Times New Roman" w:hAnsi="Times New Roman"/>
          <w:i/>
          <w:sz w:val="18"/>
          <w:szCs w:val="18"/>
        </w:rPr>
        <w:t>/tamarense</w:t>
      </w:r>
      <w:r w:rsidR="007E5E8F" w:rsidRPr="00312F77">
        <w:rPr>
          <w:rFonts w:ascii="Times New Roman" w:hAnsi="Times New Roman"/>
          <w:sz w:val="18"/>
          <w:szCs w:val="18"/>
        </w:rPr>
        <w:t xml:space="preserve"> strains</w:t>
      </w:r>
      <w:r w:rsidR="0032257B" w:rsidRPr="00312F77">
        <w:rPr>
          <w:rFonts w:ascii="Times New Roman" w:hAnsi="Times New Roman"/>
          <w:sz w:val="18"/>
          <w:szCs w:val="18"/>
        </w:rPr>
        <w:t xml:space="preserve"> (excluding samples 25</w:t>
      </w:r>
      <w:r w:rsidR="00E703A4" w:rsidRPr="00312F77">
        <w:rPr>
          <w:rFonts w:ascii="Times New Roman" w:hAnsi="Times New Roman"/>
          <w:sz w:val="18"/>
          <w:szCs w:val="18"/>
        </w:rPr>
        <w:t xml:space="preserve">, </w:t>
      </w:r>
      <w:r w:rsidR="0032257B" w:rsidRPr="00312F77">
        <w:rPr>
          <w:rFonts w:ascii="Times New Roman" w:hAnsi="Times New Roman"/>
          <w:sz w:val="18"/>
          <w:szCs w:val="18"/>
        </w:rPr>
        <w:t>26 (&lt;162000 reads)</w:t>
      </w:r>
      <w:r w:rsidR="007E5E8F" w:rsidRPr="00312F77">
        <w:rPr>
          <w:rFonts w:ascii="Times New Roman" w:hAnsi="Times New Roman"/>
          <w:sz w:val="18"/>
          <w:szCs w:val="18"/>
        </w:rPr>
        <w:t>; AMA – strains 21</w:t>
      </w:r>
      <w:r w:rsidR="00E703A4" w:rsidRPr="00312F77">
        <w:rPr>
          <w:rFonts w:ascii="Times New Roman" w:hAnsi="Times New Roman"/>
          <w:sz w:val="18"/>
          <w:szCs w:val="18"/>
        </w:rPr>
        <w:t xml:space="preserve">, </w:t>
      </w:r>
      <w:r w:rsidR="007E5E8F" w:rsidRPr="00312F77">
        <w:rPr>
          <w:rFonts w:ascii="Times New Roman" w:hAnsi="Times New Roman"/>
          <w:sz w:val="18"/>
          <w:szCs w:val="18"/>
        </w:rPr>
        <w:t>23</w:t>
      </w:r>
      <w:r w:rsidR="00E703A4" w:rsidRPr="00312F77">
        <w:rPr>
          <w:rFonts w:ascii="Times New Roman" w:hAnsi="Times New Roman"/>
          <w:sz w:val="18"/>
          <w:szCs w:val="18"/>
        </w:rPr>
        <w:t xml:space="preserve">, </w:t>
      </w:r>
      <w:r w:rsidR="007E5E8F" w:rsidRPr="00312F77">
        <w:rPr>
          <w:rFonts w:ascii="Times New Roman" w:hAnsi="Times New Roman"/>
          <w:sz w:val="18"/>
          <w:szCs w:val="18"/>
        </w:rPr>
        <w:t>28; AMB – strains 22</w:t>
      </w:r>
      <w:r w:rsidR="00E703A4" w:rsidRPr="00312F77">
        <w:rPr>
          <w:rFonts w:ascii="Times New Roman" w:hAnsi="Times New Roman"/>
          <w:sz w:val="18"/>
          <w:szCs w:val="18"/>
        </w:rPr>
        <w:t xml:space="preserve">, </w:t>
      </w:r>
      <w:r w:rsidR="00CA1899" w:rsidRPr="00312F77">
        <w:rPr>
          <w:rFonts w:ascii="Times New Roman" w:hAnsi="Times New Roman"/>
          <w:sz w:val="18"/>
          <w:szCs w:val="18"/>
        </w:rPr>
        <w:t xml:space="preserve">27. Note that strain 24 is considered and outgroup </w:t>
      </w:r>
      <w:r w:rsidR="000B569E">
        <w:rPr>
          <w:rFonts w:ascii="Times New Roman" w:hAnsi="Times New Roman"/>
          <w:sz w:val="18"/>
          <w:szCs w:val="18"/>
        </w:rPr>
        <w:t>of</w:t>
      </w:r>
      <w:r w:rsidR="00CA1899" w:rsidRPr="00312F77">
        <w:rPr>
          <w:rFonts w:ascii="Times New Roman" w:hAnsi="Times New Roman"/>
          <w:sz w:val="18"/>
          <w:szCs w:val="18"/>
        </w:rPr>
        <w:t xml:space="preserve"> the </w:t>
      </w:r>
      <w:r w:rsidR="00CA1899" w:rsidRPr="00312F77">
        <w:rPr>
          <w:rFonts w:ascii="Times New Roman" w:hAnsi="Times New Roman"/>
          <w:i/>
          <w:sz w:val="18"/>
          <w:szCs w:val="18"/>
        </w:rPr>
        <w:t xml:space="preserve">A. minutum/tamarense </w:t>
      </w:r>
      <w:r w:rsidR="00CA1899" w:rsidRPr="00312F77">
        <w:rPr>
          <w:rFonts w:ascii="Times New Roman" w:hAnsi="Times New Roman"/>
          <w:sz w:val="18"/>
          <w:szCs w:val="18"/>
        </w:rPr>
        <w:t xml:space="preserve">cluster in Figure S4 and therefore not included in any group. </w:t>
      </w:r>
    </w:p>
    <w:p w14:paraId="226C3AD9" w14:textId="77777777" w:rsidR="00F80039" w:rsidRDefault="00F80039">
      <w:pPr>
        <w:rPr>
          <w:sz w:val="16"/>
          <w:szCs w:val="16"/>
        </w:rPr>
      </w:pPr>
    </w:p>
    <w:p w14:paraId="2D1A51A7" w14:textId="77777777" w:rsidR="00F80039" w:rsidRDefault="00F80039">
      <w:pPr>
        <w:rPr>
          <w:sz w:val="16"/>
          <w:szCs w:val="16"/>
        </w:rPr>
      </w:pPr>
    </w:p>
    <w:p w14:paraId="65BB3DB2" w14:textId="77777777" w:rsidR="00E362BE" w:rsidRDefault="00E362BE">
      <w:pPr>
        <w:rPr>
          <w:rFonts w:ascii="Times New Roman" w:hAnsi="Times New Roman"/>
          <w:b/>
          <w:sz w:val="18"/>
          <w:szCs w:val="18"/>
        </w:rPr>
      </w:pPr>
    </w:p>
    <w:p w14:paraId="5B3AC12F" w14:textId="77777777" w:rsidR="00F80039" w:rsidRPr="00E362BE" w:rsidRDefault="00F80039">
      <w:pPr>
        <w:rPr>
          <w:rFonts w:ascii="Times New Roman" w:hAnsi="Times New Roman"/>
          <w:b/>
          <w:sz w:val="18"/>
          <w:szCs w:val="18"/>
        </w:rPr>
      </w:pPr>
      <w:r w:rsidRPr="00E362BE">
        <w:rPr>
          <w:rFonts w:ascii="Times New Roman" w:hAnsi="Times New Roman"/>
          <w:b/>
          <w:sz w:val="18"/>
          <w:szCs w:val="18"/>
        </w:rPr>
        <w:t>References:</w:t>
      </w:r>
    </w:p>
    <w:p w14:paraId="78121B03" w14:textId="77777777" w:rsidR="00F80039" w:rsidRPr="00E362BE" w:rsidRDefault="00F80039" w:rsidP="00F80039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  <w:sz w:val="18"/>
          <w:szCs w:val="18"/>
        </w:rPr>
      </w:pPr>
      <w:r w:rsidRPr="00E362BE">
        <w:rPr>
          <w:rFonts w:ascii="Times New Roman" w:eastAsia="Times New Roman" w:hAnsi="Times New Roman"/>
          <w:noProof/>
          <w:sz w:val="18"/>
          <w:szCs w:val="18"/>
        </w:rPr>
        <w:t xml:space="preserve">Lawson CA, Raina JB, Kahlke T </w:t>
      </w:r>
      <w:r w:rsidRPr="00E362BE">
        <w:rPr>
          <w:rFonts w:ascii="Times New Roman" w:eastAsia="Times New Roman" w:hAnsi="Times New Roman"/>
          <w:i/>
          <w:iCs/>
          <w:noProof/>
          <w:sz w:val="18"/>
          <w:szCs w:val="18"/>
        </w:rPr>
        <w:t>et al.</w:t>
      </w:r>
      <w:r w:rsidRPr="00E362BE">
        <w:rPr>
          <w:rFonts w:ascii="Times New Roman" w:eastAsia="Times New Roman" w:hAnsi="Times New Roman"/>
          <w:noProof/>
          <w:sz w:val="18"/>
          <w:szCs w:val="18"/>
        </w:rPr>
        <w:t xml:space="preserve"> Defining the core microbiome of the symbiotic dinoflagellate, Symbiodinium. </w:t>
      </w:r>
      <w:r w:rsidRPr="00E362BE">
        <w:rPr>
          <w:rFonts w:ascii="Times New Roman" w:eastAsia="Times New Roman" w:hAnsi="Times New Roman"/>
          <w:i/>
          <w:iCs/>
          <w:noProof/>
          <w:sz w:val="18"/>
          <w:szCs w:val="18"/>
        </w:rPr>
        <w:t>Environ Microbiol Rep</w:t>
      </w:r>
      <w:r w:rsidRPr="00E362BE">
        <w:rPr>
          <w:rFonts w:ascii="Times New Roman" w:eastAsia="Times New Roman" w:hAnsi="Times New Roman"/>
          <w:noProof/>
          <w:sz w:val="18"/>
          <w:szCs w:val="18"/>
        </w:rPr>
        <w:t xml:space="preserve"> 2017;</w:t>
      </w:r>
      <w:r w:rsidRPr="00E362BE">
        <w:rPr>
          <w:rFonts w:ascii="Times New Roman" w:eastAsia="Times New Roman" w:hAnsi="Times New Roman"/>
          <w:b/>
          <w:bCs/>
          <w:noProof/>
          <w:sz w:val="18"/>
          <w:szCs w:val="18"/>
        </w:rPr>
        <w:t>10</w:t>
      </w:r>
      <w:r w:rsidRPr="00E362BE">
        <w:rPr>
          <w:rFonts w:ascii="Times New Roman" w:eastAsia="Times New Roman" w:hAnsi="Times New Roman"/>
          <w:noProof/>
          <w:sz w:val="18"/>
          <w:szCs w:val="18"/>
        </w:rPr>
        <w:t>:7–11.</w:t>
      </w:r>
    </w:p>
    <w:p w14:paraId="69A3345A" w14:textId="77777777" w:rsidR="00F80039" w:rsidRPr="005F1345" w:rsidRDefault="00F80039">
      <w:pPr>
        <w:rPr>
          <w:sz w:val="18"/>
          <w:szCs w:val="18"/>
        </w:rPr>
      </w:pPr>
    </w:p>
    <w:sectPr w:rsidR="00F80039" w:rsidRPr="005F1345" w:rsidSect="00F80039">
      <w:pgSz w:w="16840" w:h="11900" w:orient="landscape"/>
      <w:pgMar w:top="85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788"/>
    <w:rsid w:val="000A42E7"/>
    <w:rsid w:val="000B569E"/>
    <w:rsid w:val="000C5AE5"/>
    <w:rsid w:val="000D571B"/>
    <w:rsid w:val="00183CA1"/>
    <w:rsid w:val="001B6806"/>
    <w:rsid w:val="0020039D"/>
    <w:rsid w:val="00235ED9"/>
    <w:rsid w:val="00290C45"/>
    <w:rsid w:val="002B0EB0"/>
    <w:rsid w:val="00312F77"/>
    <w:rsid w:val="0032257B"/>
    <w:rsid w:val="003E0907"/>
    <w:rsid w:val="003F45C9"/>
    <w:rsid w:val="00424D4E"/>
    <w:rsid w:val="00430A00"/>
    <w:rsid w:val="0046380C"/>
    <w:rsid w:val="004B580B"/>
    <w:rsid w:val="004E4E09"/>
    <w:rsid w:val="005310E0"/>
    <w:rsid w:val="00533C6C"/>
    <w:rsid w:val="005702C3"/>
    <w:rsid w:val="005B327E"/>
    <w:rsid w:val="005B3962"/>
    <w:rsid w:val="005C2625"/>
    <w:rsid w:val="005D03B6"/>
    <w:rsid w:val="005E389E"/>
    <w:rsid w:val="005F1345"/>
    <w:rsid w:val="00786057"/>
    <w:rsid w:val="007A6466"/>
    <w:rsid w:val="007A7C55"/>
    <w:rsid w:val="007C7898"/>
    <w:rsid w:val="007E5E8F"/>
    <w:rsid w:val="00812A16"/>
    <w:rsid w:val="00862D97"/>
    <w:rsid w:val="00882BAC"/>
    <w:rsid w:val="008E60A3"/>
    <w:rsid w:val="0099137D"/>
    <w:rsid w:val="009E66C5"/>
    <w:rsid w:val="009F7028"/>
    <w:rsid w:val="00A3022C"/>
    <w:rsid w:val="00A4049F"/>
    <w:rsid w:val="00A8575F"/>
    <w:rsid w:val="00B9256B"/>
    <w:rsid w:val="00BC6E7F"/>
    <w:rsid w:val="00BE5C20"/>
    <w:rsid w:val="00C03788"/>
    <w:rsid w:val="00C43172"/>
    <w:rsid w:val="00CA1899"/>
    <w:rsid w:val="00CC0BD9"/>
    <w:rsid w:val="00D4140F"/>
    <w:rsid w:val="00D56FC9"/>
    <w:rsid w:val="00D708B3"/>
    <w:rsid w:val="00DC3230"/>
    <w:rsid w:val="00DD6CFE"/>
    <w:rsid w:val="00DE730F"/>
    <w:rsid w:val="00E2159F"/>
    <w:rsid w:val="00E216C1"/>
    <w:rsid w:val="00E26A1C"/>
    <w:rsid w:val="00E362BE"/>
    <w:rsid w:val="00E703A4"/>
    <w:rsid w:val="00E82CD6"/>
    <w:rsid w:val="00F04EEE"/>
    <w:rsid w:val="00F80039"/>
    <w:rsid w:val="00FE0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3E8F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7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730F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E730F"/>
    <w:rPr>
      <w:rFonts w:ascii="Times New Roman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08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2E1D26D-D920-A546-8541-5A0B2477D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2</Words>
  <Characters>2982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8-09-05T15:12:00Z</cp:lastPrinted>
  <dcterms:created xsi:type="dcterms:W3CDTF">2018-10-18T10:53:00Z</dcterms:created>
  <dcterms:modified xsi:type="dcterms:W3CDTF">2018-10-18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nvironmental-microbiology</vt:lpwstr>
  </property>
  <property fmtid="{D5CDD505-2E9C-101B-9397-08002B2CF9AE}" pid="9" name="Mendeley Recent Style Name 3_1">
    <vt:lpwstr>Environmental Microbiology</vt:lpwstr>
  </property>
  <property fmtid="{D5CDD505-2E9C-101B-9397-08002B2CF9AE}" pid="10" name="Mendeley Recent Style Id 4_1">
    <vt:lpwstr>http://www.zotero.org/styles/fems-microbiology-ecology</vt:lpwstr>
  </property>
  <property fmtid="{D5CDD505-2E9C-101B-9397-08002B2CF9AE}" pid="11" name="Mendeley Recent Style Name 4_1">
    <vt:lpwstr>FEMS Microbiology Ecology</vt:lpwstr>
  </property>
  <property fmtid="{D5CDD505-2E9C-101B-9397-08002B2CF9AE}" pid="12" name="Mendeley Recent Style Id 5_1">
    <vt:lpwstr>http://www.zotero.org/styles/french-politics</vt:lpwstr>
  </property>
  <property fmtid="{D5CDD505-2E9C-101B-9397-08002B2CF9AE}" pid="13" name="Mendeley Recent Style Name 5_1">
    <vt:lpwstr>French Poli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